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088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1276"/>
      </w:tblGrid>
      <w:tr w:rsidR="001C07CD" w:rsidRPr="00DB3676" w14:paraId="0E2EA3AE" w14:textId="77777777" w:rsidTr="00DB367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3897935" w14:textId="073C4828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Cell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041669" w14:textId="77777777" w:rsidR="00DB3676" w:rsidRDefault="00DB3676" w:rsidP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Spearman Correlation</w:t>
            </w:r>
          </w:p>
          <w:p w14:paraId="1BFB98FC" w14:textId="1584FBA0" w:rsidR="001C07CD" w:rsidRPr="00DB3676" w:rsidRDefault="00DB3676" w:rsidP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Test: Rh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28ADE7" w14:textId="4C5227EE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C07CD" w:rsidRPr="00DB3676" w14:paraId="33A48393" w14:textId="77777777" w:rsidTr="00DB3676">
        <w:tc>
          <w:tcPr>
            <w:tcW w:w="3402" w:type="dxa"/>
            <w:tcBorders>
              <w:top w:val="single" w:sz="4" w:space="0" w:color="auto"/>
            </w:tcBorders>
          </w:tcPr>
          <w:p w14:paraId="5A946020" w14:textId="1AE240B9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Activated CD8 T cel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388A7D" w14:textId="5570D48B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258F3C" w14:textId="28F99ECA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</w:tr>
      <w:tr w:rsidR="001C07CD" w:rsidRPr="00DB3676" w14:paraId="1C270865" w14:textId="77777777" w:rsidTr="00DB3676">
        <w:tc>
          <w:tcPr>
            <w:tcW w:w="3402" w:type="dxa"/>
          </w:tcPr>
          <w:p w14:paraId="4839B675" w14:textId="5E1445ED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Central memory CD8 T cell</w:t>
            </w:r>
          </w:p>
        </w:tc>
        <w:tc>
          <w:tcPr>
            <w:tcW w:w="2410" w:type="dxa"/>
          </w:tcPr>
          <w:p w14:paraId="69197A6C" w14:textId="3E98B078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276" w:type="dxa"/>
          </w:tcPr>
          <w:p w14:paraId="117A6BDC" w14:textId="3A4C37E9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153</w:t>
            </w:r>
          </w:p>
        </w:tc>
      </w:tr>
      <w:tr w:rsidR="001C07CD" w:rsidRPr="00DB3676" w14:paraId="0C9CA0A7" w14:textId="77777777" w:rsidTr="00DB3676">
        <w:tc>
          <w:tcPr>
            <w:tcW w:w="3402" w:type="dxa"/>
          </w:tcPr>
          <w:p w14:paraId="6C4C3CBE" w14:textId="76052FA0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Effector memory CD8 T cell</w:t>
            </w:r>
          </w:p>
        </w:tc>
        <w:tc>
          <w:tcPr>
            <w:tcW w:w="2410" w:type="dxa"/>
          </w:tcPr>
          <w:p w14:paraId="43C32D8C" w14:textId="641B3A44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1276" w:type="dxa"/>
          </w:tcPr>
          <w:p w14:paraId="31B73CAF" w14:textId="3E2F8A20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1.04e-7</w:t>
            </w:r>
          </w:p>
        </w:tc>
      </w:tr>
      <w:tr w:rsidR="001C07CD" w:rsidRPr="00DB3676" w14:paraId="073949C7" w14:textId="77777777" w:rsidTr="00DB3676">
        <w:tc>
          <w:tcPr>
            <w:tcW w:w="3402" w:type="dxa"/>
          </w:tcPr>
          <w:p w14:paraId="16CDEF26" w14:textId="56B8C5F7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Activated CD4 T cell</w:t>
            </w:r>
          </w:p>
        </w:tc>
        <w:tc>
          <w:tcPr>
            <w:tcW w:w="2410" w:type="dxa"/>
          </w:tcPr>
          <w:p w14:paraId="755C417F" w14:textId="27AC1FE0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276" w:type="dxa"/>
          </w:tcPr>
          <w:p w14:paraId="6F498F6C" w14:textId="4934959B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C07CD" w:rsidRPr="00DB3676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</w:tr>
      <w:tr w:rsidR="001C07CD" w:rsidRPr="00DB3676" w14:paraId="4ADD86F0" w14:textId="77777777" w:rsidTr="00DB3676">
        <w:tc>
          <w:tcPr>
            <w:tcW w:w="3402" w:type="dxa"/>
          </w:tcPr>
          <w:p w14:paraId="264AA8F8" w14:textId="594D394C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Central memory CD4 T cell</w:t>
            </w:r>
          </w:p>
        </w:tc>
        <w:tc>
          <w:tcPr>
            <w:tcW w:w="2410" w:type="dxa"/>
          </w:tcPr>
          <w:p w14:paraId="19410066" w14:textId="0E233E43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84</w:t>
            </w:r>
          </w:p>
        </w:tc>
        <w:tc>
          <w:tcPr>
            <w:tcW w:w="1276" w:type="dxa"/>
          </w:tcPr>
          <w:p w14:paraId="6DB8F569" w14:textId="2F810A7F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3.99e-10</w:t>
            </w:r>
          </w:p>
        </w:tc>
      </w:tr>
      <w:tr w:rsidR="001C07CD" w:rsidRPr="00DB3676" w14:paraId="279B1CE9" w14:textId="77777777" w:rsidTr="00DB3676">
        <w:tc>
          <w:tcPr>
            <w:tcW w:w="3402" w:type="dxa"/>
          </w:tcPr>
          <w:p w14:paraId="57347954" w14:textId="70753D9D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Effector memory CD4 T cell</w:t>
            </w:r>
          </w:p>
        </w:tc>
        <w:tc>
          <w:tcPr>
            <w:tcW w:w="2410" w:type="dxa"/>
          </w:tcPr>
          <w:p w14:paraId="131F67FB" w14:textId="051041F9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276" w:type="dxa"/>
          </w:tcPr>
          <w:p w14:paraId="36E4C134" w14:textId="1ED8D5A4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497</w:t>
            </w:r>
          </w:p>
        </w:tc>
      </w:tr>
      <w:tr w:rsidR="001C07CD" w:rsidRPr="00DB3676" w14:paraId="1C54F9E1" w14:textId="77777777" w:rsidTr="00DB3676">
        <w:tc>
          <w:tcPr>
            <w:tcW w:w="3402" w:type="dxa"/>
          </w:tcPr>
          <w:p w14:paraId="505CD6C0" w14:textId="0A93FC2E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T follicular helper cell</w:t>
            </w:r>
          </w:p>
        </w:tc>
        <w:tc>
          <w:tcPr>
            <w:tcW w:w="2410" w:type="dxa"/>
          </w:tcPr>
          <w:p w14:paraId="14A753DA" w14:textId="237D699E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1276" w:type="dxa"/>
          </w:tcPr>
          <w:p w14:paraId="72488C56" w14:textId="4462A3DC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8.84e-07</w:t>
            </w:r>
          </w:p>
        </w:tc>
      </w:tr>
      <w:tr w:rsidR="001C07CD" w:rsidRPr="00DB3676" w14:paraId="1E268883" w14:textId="77777777" w:rsidTr="00DB3676">
        <w:tc>
          <w:tcPr>
            <w:tcW w:w="3402" w:type="dxa"/>
          </w:tcPr>
          <w:p w14:paraId="6E6AB659" w14:textId="69A9F710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Gamma delta T cell</w:t>
            </w:r>
          </w:p>
        </w:tc>
        <w:tc>
          <w:tcPr>
            <w:tcW w:w="2410" w:type="dxa"/>
          </w:tcPr>
          <w:p w14:paraId="0EE27789" w14:textId="13E9E472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276" w:type="dxa"/>
          </w:tcPr>
          <w:p w14:paraId="21107858" w14:textId="277F8C74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543</w:t>
            </w:r>
          </w:p>
        </w:tc>
      </w:tr>
      <w:tr w:rsidR="001C07CD" w:rsidRPr="00DB3676" w14:paraId="5A0C406F" w14:textId="77777777" w:rsidTr="00DB3676">
        <w:tc>
          <w:tcPr>
            <w:tcW w:w="3402" w:type="dxa"/>
          </w:tcPr>
          <w:p w14:paraId="671A8144" w14:textId="18CE5A08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Type 1 T helper cell</w:t>
            </w:r>
          </w:p>
        </w:tc>
        <w:tc>
          <w:tcPr>
            <w:tcW w:w="2410" w:type="dxa"/>
          </w:tcPr>
          <w:p w14:paraId="7EDDEDAF" w14:textId="6CF50BAA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1276" w:type="dxa"/>
          </w:tcPr>
          <w:p w14:paraId="22F44691" w14:textId="4D4841BB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6.85e-08</w:t>
            </w:r>
          </w:p>
        </w:tc>
      </w:tr>
      <w:tr w:rsidR="001C07CD" w:rsidRPr="00DB3676" w14:paraId="71DF3AFC" w14:textId="77777777" w:rsidTr="00DB3676">
        <w:tc>
          <w:tcPr>
            <w:tcW w:w="3402" w:type="dxa"/>
          </w:tcPr>
          <w:p w14:paraId="40D6C46A" w14:textId="3F60A0ED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Type 17 T helper cell</w:t>
            </w:r>
          </w:p>
        </w:tc>
        <w:tc>
          <w:tcPr>
            <w:tcW w:w="2410" w:type="dxa"/>
          </w:tcPr>
          <w:p w14:paraId="0A39F66B" w14:textId="28136B41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1276" w:type="dxa"/>
          </w:tcPr>
          <w:p w14:paraId="6CAF2D87" w14:textId="3C8A0062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6.2e-07</w:t>
            </w:r>
          </w:p>
        </w:tc>
      </w:tr>
      <w:tr w:rsidR="001C07CD" w:rsidRPr="00DB3676" w14:paraId="049E8080" w14:textId="77777777" w:rsidTr="00DB3676">
        <w:tc>
          <w:tcPr>
            <w:tcW w:w="3402" w:type="dxa"/>
          </w:tcPr>
          <w:p w14:paraId="414BB002" w14:textId="1A1D34F5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Type 2 T helper cell</w:t>
            </w:r>
          </w:p>
        </w:tc>
        <w:tc>
          <w:tcPr>
            <w:tcW w:w="2410" w:type="dxa"/>
          </w:tcPr>
          <w:p w14:paraId="0FAC240E" w14:textId="229F1ADA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276" w:type="dxa"/>
          </w:tcPr>
          <w:p w14:paraId="59EFF311" w14:textId="5D33A1FC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1.18e-15</w:t>
            </w:r>
          </w:p>
        </w:tc>
      </w:tr>
      <w:tr w:rsidR="001C07CD" w:rsidRPr="00DB3676" w14:paraId="4361E865" w14:textId="77777777" w:rsidTr="00DB3676">
        <w:tc>
          <w:tcPr>
            <w:tcW w:w="3402" w:type="dxa"/>
          </w:tcPr>
          <w:p w14:paraId="753BDF0A" w14:textId="15719AC1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Regulatory T cell</w:t>
            </w:r>
          </w:p>
        </w:tc>
        <w:tc>
          <w:tcPr>
            <w:tcW w:w="2410" w:type="dxa"/>
          </w:tcPr>
          <w:p w14:paraId="14E887B5" w14:textId="65EFF587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276" w:type="dxa"/>
          </w:tcPr>
          <w:p w14:paraId="37AAF502" w14:textId="3BEE5236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133</w:t>
            </w:r>
          </w:p>
        </w:tc>
      </w:tr>
      <w:tr w:rsidR="001C07CD" w:rsidRPr="00DB3676" w14:paraId="3A48ABE7" w14:textId="77777777" w:rsidTr="00DB3676">
        <w:tc>
          <w:tcPr>
            <w:tcW w:w="3402" w:type="dxa"/>
          </w:tcPr>
          <w:p w14:paraId="65F10E53" w14:textId="40CF987D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Activated B cell</w:t>
            </w:r>
          </w:p>
        </w:tc>
        <w:tc>
          <w:tcPr>
            <w:tcW w:w="2410" w:type="dxa"/>
          </w:tcPr>
          <w:p w14:paraId="6BBF7B30" w14:textId="60D68356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276" w:type="dxa"/>
          </w:tcPr>
          <w:p w14:paraId="2BE5D600" w14:textId="39D5FA5F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203</w:t>
            </w:r>
          </w:p>
        </w:tc>
      </w:tr>
      <w:tr w:rsidR="001C07CD" w:rsidRPr="00DB3676" w14:paraId="6E4E2402" w14:textId="77777777" w:rsidTr="00DB3676">
        <w:tc>
          <w:tcPr>
            <w:tcW w:w="3402" w:type="dxa"/>
          </w:tcPr>
          <w:p w14:paraId="034ECD96" w14:textId="37BA3906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Immature B cell</w:t>
            </w:r>
          </w:p>
        </w:tc>
        <w:tc>
          <w:tcPr>
            <w:tcW w:w="2410" w:type="dxa"/>
          </w:tcPr>
          <w:p w14:paraId="0131972A" w14:textId="3C2B0BD8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1276" w:type="dxa"/>
          </w:tcPr>
          <w:p w14:paraId="6680C50E" w14:textId="3EC412D7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0377</w:t>
            </w:r>
          </w:p>
        </w:tc>
      </w:tr>
      <w:tr w:rsidR="001C07CD" w:rsidRPr="00DB3676" w14:paraId="46248A71" w14:textId="77777777" w:rsidTr="00DB3676">
        <w:tc>
          <w:tcPr>
            <w:tcW w:w="3402" w:type="dxa"/>
          </w:tcPr>
          <w:p w14:paraId="6AF0DDAC" w14:textId="27B1707F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Memory B cell</w:t>
            </w:r>
          </w:p>
        </w:tc>
        <w:tc>
          <w:tcPr>
            <w:tcW w:w="2410" w:type="dxa"/>
          </w:tcPr>
          <w:p w14:paraId="3574F47D" w14:textId="482ACB10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76" w:type="dxa"/>
          </w:tcPr>
          <w:p w14:paraId="62D4338E" w14:textId="29B5BA1C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0159</w:t>
            </w:r>
          </w:p>
        </w:tc>
      </w:tr>
      <w:tr w:rsidR="001C07CD" w:rsidRPr="00DB3676" w14:paraId="280FFEAF" w14:textId="77777777" w:rsidTr="00DB3676">
        <w:tc>
          <w:tcPr>
            <w:tcW w:w="3402" w:type="dxa"/>
          </w:tcPr>
          <w:p w14:paraId="03F1F41C" w14:textId="2DE468A8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Natural killer cell</w:t>
            </w:r>
          </w:p>
        </w:tc>
        <w:tc>
          <w:tcPr>
            <w:tcW w:w="2410" w:type="dxa"/>
          </w:tcPr>
          <w:p w14:paraId="742E7CAF" w14:textId="7EE20A14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276" w:type="dxa"/>
          </w:tcPr>
          <w:p w14:paraId="36724458" w14:textId="433722B8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186</w:t>
            </w:r>
          </w:p>
        </w:tc>
      </w:tr>
      <w:tr w:rsidR="001C07CD" w:rsidRPr="00DB3676" w14:paraId="265F0E50" w14:textId="77777777" w:rsidTr="00DB3676">
        <w:tc>
          <w:tcPr>
            <w:tcW w:w="3402" w:type="dxa"/>
          </w:tcPr>
          <w:p w14:paraId="2F06A8AA" w14:textId="1802A7FC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CD56bright natural killer cell</w:t>
            </w:r>
          </w:p>
        </w:tc>
        <w:tc>
          <w:tcPr>
            <w:tcW w:w="2410" w:type="dxa"/>
          </w:tcPr>
          <w:p w14:paraId="2D814977" w14:textId="73EFB8B0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76" w:type="dxa"/>
          </w:tcPr>
          <w:p w14:paraId="53EC2D8D" w14:textId="2EB58F16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1.6e-10</w:t>
            </w:r>
          </w:p>
        </w:tc>
      </w:tr>
      <w:tr w:rsidR="001C07CD" w:rsidRPr="00DB3676" w14:paraId="22AF2054" w14:textId="77777777" w:rsidTr="00DB3676">
        <w:tc>
          <w:tcPr>
            <w:tcW w:w="3402" w:type="dxa"/>
          </w:tcPr>
          <w:p w14:paraId="4C41F2C5" w14:textId="7BE8B7FC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CD56dim natural killer cell</w:t>
            </w:r>
          </w:p>
        </w:tc>
        <w:tc>
          <w:tcPr>
            <w:tcW w:w="2410" w:type="dxa"/>
          </w:tcPr>
          <w:p w14:paraId="190B406B" w14:textId="0BF9966A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276" w:type="dxa"/>
          </w:tcPr>
          <w:p w14:paraId="5FB2FBF8" w14:textId="3B87DF23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271</w:t>
            </w:r>
          </w:p>
        </w:tc>
      </w:tr>
      <w:tr w:rsidR="001C07CD" w:rsidRPr="00DB3676" w14:paraId="02191342" w14:textId="77777777" w:rsidTr="00DB3676">
        <w:tc>
          <w:tcPr>
            <w:tcW w:w="3402" w:type="dxa"/>
          </w:tcPr>
          <w:p w14:paraId="0B1D4C68" w14:textId="78A987B7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Myeloid derived suppressor cell</w:t>
            </w:r>
          </w:p>
        </w:tc>
        <w:tc>
          <w:tcPr>
            <w:tcW w:w="2410" w:type="dxa"/>
          </w:tcPr>
          <w:p w14:paraId="7E08D6CB" w14:textId="495AD239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76" w:type="dxa"/>
          </w:tcPr>
          <w:p w14:paraId="34251F9C" w14:textId="472D8F63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4.97e-07</w:t>
            </w:r>
          </w:p>
        </w:tc>
      </w:tr>
      <w:tr w:rsidR="001C07CD" w:rsidRPr="00DB3676" w14:paraId="4B8FD502" w14:textId="77777777" w:rsidTr="00DB3676">
        <w:tc>
          <w:tcPr>
            <w:tcW w:w="3402" w:type="dxa"/>
          </w:tcPr>
          <w:p w14:paraId="62DC443E" w14:textId="3E3FF83B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Natural killer T cell</w:t>
            </w:r>
          </w:p>
        </w:tc>
        <w:tc>
          <w:tcPr>
            <w:tcW w:w="2410" w:type="dxa"/>
          </w:tcPr>
          <w:p w14:paraId="3732F5E3" w14:textId="04D91821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1276" w:type="dxa"/>
          </w:tcPr>
          <w:p w14:paraId="390FC681" w14:textId="305362F3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1C07CD" w:rsidRPr="00DB3676" w14:paraId="1B35DF1A" w14:textId="77777777" w:rsidTr="00DB3676">
        <w:tc>
          <w:tcPr>
            <w:tcW w:w="3402" w:type="dxa"/>
          </w:tcPr>
          <w:p w14:paraId="1D1B8203" w14:textId="668B687D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Activated dendritic cell</w:t>
            </w:r>
          </w:p>
        </w:tc>
        <w:tc>
          <w:tcPr>
            <w:tcW w:w="2410" w:type="dxa"/>
          </w:tcPr>
          <w:p w14:paraId="43577BC4" w14:textId="0AFE7951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276" w:type="dxa"/>
          </w:tcPr>
          <w:p w14:paraId="0E33DD68" w14:textId="3E552D84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3.89e-05</w:t>
            </w:r>
          </w:p>
        </w:tc>
      </w:tr>
      <w:tr w:rsidR="001C07CD" w:rsidRPr="00DB3676" w14:paraId="1CBA5F0A" w14:textId="77777777" w:rsidTr="00DB3676">
        <w:tc>
          <w:tcPr>
            <w:tcW w:w="3402" w:type="dxa"/>
          </w:tcPr>
          <w:p w14:paraId="0EE13AFA" w14:textId="53ABFB6C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Plasmacytoid dendritic cell</w:t>
            </w:r>
          </w:p>
        </w:tc>
        <w:tc>
          <w:tcPr>
            <w:tcW w:w="2410" w:type="dxa"/>
          </w:tcPr>
          <w:p w14:paraId="71A054B8" w14:textId="47B759A8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1276" w:type="dxa"/>
          </w:tcPr>
          <w:p w14:paraId="2EDF171F" w14:textId="5FF75CB1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4.83e-05</w:t>
            </w:r>
          </w:p>
        </w:tc>
      </w:tr>
      <w:tr w:rsidR="001C07CD" w:rsidRPr="00DB3676" w14:paraId="48634E78" w14:textId="77777777" w:rsidTr="00DB3676">
        <w:tc>
          <w:tcPr>
            <w:tcW w:w="3402" w:type="dxa"/>
          </w:tcPr>
          <w:p w14:paraId="06C68FE9" w14:textId="6499954C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Immature dendritic cell</w:t>
            </w:r>
          </w:p>
        </w:tc>
        <w:tc>
          <w:tcPr>
            <w:tcW w:w="2410" w:type="dxa"/>
          </w:tcPr>
          <w:p w14:paraId="0A8B964B" w14:textId="2CA5DC9D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276" w:type="dxa"/>
          </w:tcPr>
          <w:p w14:paraId="28117B03" w14:textId="12A70FDF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1C07CD" w:rsidRPr="00DB3676" w14:paraId="15C85F7A" w14:textId="77777777" w:rsidTr="00DB3676">
        <w:tc>
          <w:tcPr>
            <w:tcW w:w="3402" w:type="dxa"/>
          </w:tcPr>
          <w:p w14:paraId="2E49FE10" w14:textId="1860B66E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2410" w:type="dxa"/>
          </w:tcPr>
          <w:p w14:paraId="67A479F6" w14:textId="4C0F245F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276" w:type="dxa"/>
          </w:tcPr>
          <w:p w14:paraId="2BE7BD84" w14:textId="0CBACEDE" w:rsidR="001C07CD" w:rsidRPr="00DB3676" w:rsidRDefault="00202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1.29e-05</w:t>
            </w:r>
          </w:p>
        </w:tc>
      </w:tr>
      <w:tr w:rsidR="001C07CD" w:rsidRPr="00DB3676" w14:paraId="30C87216" w14:textId="77777777" w:rsidTr="00DB3676">
        <w:tc>
          <w:tcPr>
            <w:tcW w:w="3402" w:type="dxa"/>
          </w:tcPr>
          <w:p w14:paraId="5349BE3B" w14:textId="2EE62F89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</w:p>
        </w:tc>
        <w:tc>
          <w:tcPr>
            <w:tcW w:w="2410" w:type="dxa"/>
          </w:tcPr>
          <w:p w14:paraId="4F13B446" w14:textId="1CD3D8F9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276" w:type="dxa"/>
          </w:tcPr>
          <w:p w14:paraId="41F7CF46" w14:textId="4EA1222F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1C07CD" w:rsidRPr="00DB3676" w14:paraId="03FF8BD9" w14:textId="77777777" w:rsidTr="00DB3676">
        <w:tc>
          <w:tcPr>
            <w:tcW w:w="3402" w:type="dxa"/>
          </w:tcPr>
          <w:p w14:paraId="29783C67" w14:textId="7E8B4308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Mast cell</w:t>
            </w:r>
          </w:p>
        </w:tc>
        <w:tc>
          <w:tcPr>
            <w:tcW w:w="2410" w:type="dxa"/>
          </w:tcPr>
          <w:p w14:paraId="04B200CE" w14:textId="16C9A3D5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1276" w:type="dxa"/>
          </w:tcPr>
          <w:p w14:paraId="3BD599F4" w14:textId="6B24DB73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1.11e-05</w:t>
            </w:r>
          </w:p>
        </w:tc>
      </w:tr>
      <w:tr w:rsidR="001C07CD" w:rsidRPr="00DB3676" w14:paraId="4526E7CC" w14:textId="77777777" w:rsidTr="00DB3676">
        <w:tc>
          <w:tcPr>
            <w:tcW w:w="3402" w:type="dxa"/>
          </w:tcPr>
          <w:p w14:paraId="105C76BE" w14:textId="16139938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</w:p>
        </w:tc>
        <w:tc>
          <w:tcPr>
            <w:tcW w:w="2410" w:type="dxa"/>
          </w:tcPr>
          <w:p w14:paraId="4644142A" w14:textId="2E3CB50A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1276" w:type="dxa"/>
          </w:tcPr>
          <w:p w14:paraId="3CC6717D" w14:textId="20858DD2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1.03e-07</w:t>
            </w:r>
          </w:p>
        </w:tc>
      </w:tr>
      <w:tr w:rsidR="001C07CD" w:rsidRPr="00DB3676" w14:paraId="42638DD8" w14:textId="77777777" w:rsidTr="00DB3676">
        <w:tc>
          <w:tcPr>
            <w:tcW w:w="3402" w:type="dxa"/>
          </w:tcPr>
          <w:p w14:paraId="432CE1E2" w14:textId="2711B87B" w:rsidR="001C07CD" w:rsidRPr="00DB3676" w:rsidRDefault="001C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2410" w:type="dxa"/>
          </w:tcPr>
          <w:p w14:paraId="2BE277DD" w14:textId="145B6E0F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1276" w:type="dxa"/>
          </w:tcPr>
          <w:p w14:paraId="2A1D2E2E" w14:textId="12B54F22" w:rsidR="001C07CD" w:rsidRPr="00DB3676" w:rsidRDefault="00DB3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676">
              <w:rPr>
                <w:rFonts w:ascii="Times New Roman" w:hAnsi="Times New Roman" w:cs="Times New Roman"/>
                <w:sz w:val="24"/>
                <w:szCs w:val="24"/>
              </w:rPr>
              <w:t>3.63e-07</w:t>
            </w:r>
          </w:p>
        </w:tc>
      </w:tr>
    </w:tbl>
    <w:p w14:paraId="66C6EEF3" w14:textId="77777777" w:rsidR="00DB3676" w:rsidRDefault="00DB3676" w:rsidP="00DB3676">
      <w:pPr>
        <w:rPr>
          <w:rFonts w:ascii="Times New Roman" w:hAnsi="Times New Roman" w:cs="Times New Roman"/>
          <w:sz w:val="24"/>
          <w:szCs w:val="24"/>
        </w:rPr>
      </w:pPr>
    </w:p>
    <w:p w14:paraId="7AA793BD" w14:textId="7E037C5D" w:rsidR="002040D7" w:rsidRPr="00DB3676" w:rsidRDefault="00DB3676" w:rsidP="00DB3676">
      <w:pPr>
        <w:rPr>
          <w:rFonts w:ascii="Times New Roman" w:hAnsi="Times New Roman" w:cs="Times New Roman" w:hint="eastAsia"/>
          <w:sz w:val="24"/>
          <w:szCs w:val="24"/>
        </w:rPr>
      </w:pPr>
      <w:r w:rsidRPr="00DB3676">
        <w:rPr>
          <w:rFonts w:ascii="Times New Roman" w:hAnsi="Times New Roman" w:cs="Times New Roman"/>
          <w:sz w:val="24"/>
          <w:szCs w:val="24"/>
        </w:rPr>
        <w:t xml:space="preserve">Table 1 Association Between the Expression of </w:t>
      </w:r>
      <w:r w:rsidRPr="00DB3676">
        <w:rPr>
          <w:rFonts w:ascii="Times New Roman" w:hAnsi="Times New Roman" w:cs="Times New Roman"/>
          <w:sz w:val="24"/>
          <w:szCs w:val="24"/>
        </w:rPr>
        <w:t>FANCI</w:t>
      </w:r>
      <w:r w:rsidRPr="00DB3676">
        <w:rPr>
          <w:rFonts w:ascii="Times New Roman" w:hAnsi="Times New Roman" w:cs="Times New Roman"/>
          <w:sz w:val="24"/>
          <w:szCs w:val="24"/>
        </w:rPr>
        <w:t xml:space="preserve"> and the Abundance of Tumo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B3676">
        <w:rPr>
          <w:rFonts w:ascii="Times New Roman" w:hAnsi="Times New Roman" w:cs="Times New Roman"/>
          <w:sz w:val="24"/>
          <w:szCs w:val="24"/>
        </w:rPr>
        <w:t>Infiltrating Lymphocyt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040D7" w:rsidRPr="00DB3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EF"/>
    <w:rsid w:val="001C07CD"/>
    <w:rsid w:val="00202AC4"/>
    <w:rsid w:val="002040D7"/>
    <w:rsid w:val="005219EF"/>
    <w:rsid w:val="00C570E8"/>
    <w:rsid w:val="00DB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1DBE4"/>
  <w15:chartTrackingRefBased/>
  <w15:docId w15:val="{A1819C00-3E6B-45B7-8E7D-319CE85B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4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k0919@163.com</dc:creator>
  <cp:keywords/>
  <dc:description/>
  <cp:lastModifiedBy>ykk0919@163.com</cp:lastModifiedBy>
  <cp:revision>2</cp:revision>
  <dcterms:created xsi:type="dcterms:W3CDTF">2023-04-20T06:30:00Z</dcterms:created>
  <dcterms:modified xsi:type="dcterms:W3CDTF">2023-04-20T07:08:00Z</dcterms:modified>
</cp:coreProperties>
</file>